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AA4B" w14:textId="3B5AD18A" w:rsidR="001C0070" w:rsidRPr="001C0070" w:rsidRDefault="001C0070" w:rsidP="001C0070">
      <w:pPr>
        <w:jc w:val="center"/>
        <w:rPr>
          <w:b/>
          <w:bCs/>
          <w:lang w:val="en-US"/>
        </w:rPr>
      </w:pPr>
      <w:r w:rsidRPr="001C0070">
        <w:rPr>
          <w:b/>
          <w:bCs/>
          <w:lang w:val="en-US"/>
        </w:rPr>
        <w:t>Supplementary materials 1</w:t>
      </w:r>
    </w:p>
    <w:p w14:paraId="7864C2ED" w14:textId="259E6AF7" w:rsidR="001C0070" w:rsidRPr="00C82341" w:rsidRDefault="001C0070" w:rsidP="00C82341">
      <w:pPr>
        <w:jc w:val="right"/>
        <w:rPr>
          <w:lang w:val="en-US"/>
        </w:rPr>
      </w:pPr>
      <w:r>
        <w:rPr>
          <w:lang w:val="en-US"/>
        </w:rPr>
        <w:t xml:space="preserve">Table 1. </w:t>
      </w:r>
      <w:r w:rsidR="00C82341">
        <w:rPr>
          <w:lang w:val="en-US"/>
        </w:rPr>
        <w:t>Compliance evaluation of scaffolds</w:t>
      </w:r>
    </w:p>
    <w:tbl>
      <w:tblPr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748"/>
        <w:gridCol w:w="1748"/>
        <w:gridCol w:w="1749"/>
        <w:gridCol w:w="1854"/>
        <w:gridCol w:w="1973"/>
      </w:tblGrid>
      <w:tr w:rsidR="001C0070" w:rsidRPr="001C0070" w14:paraId="277371EC" w14:textId="77777777" w:rsidTr="00124C96">
        <w:trPr>
          <w:trHeight w:val="9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11FD" w14:textId="77777777" w:rsidR="001C0070" w:rsidRPr="001C0070" w:rsidRDefault="001C0070" w:rsidP="001C007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val="en-US" w:eastAsia="ru-RU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0D00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PVDF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76AA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PCL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4469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Control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BC1E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p-value </w:t>
            </w:r>
          </w:p>
          <w:p w14:paraId="36BC22CC" w14:textId="1E0F6DEC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PVDF vs Control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EB23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p-value </w:t>
            </w:r>
          </w:p>
          <w:p w14:paraId="6A8FBDDB" w14:textId="7155AC61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PCL vs Control</w:t>
            </w:r>
          </w:p>
        </w:tc>
      </w:tr>
      <w:tr w:rsidR="001C0070" w:rsidRPr="001C0070" w14:paraId="1376CCB7" w14:textId="77777777" w:rsidTr="00124C96">
        <w:trPr>
          <w:trHeight w:val="342"/>
        </w:trPr>
        <w:tc>
          <w:tcPr>
            <w:tcW w:w="109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0FA4" w14:textId="61D2BDEC" w:rsidR="001C0070" w:rsidRPr="001C0070" w:rsidRDefault="001C0070" w:rsidP="001C00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In vitro</w:t>
            </w:r>
            <w:r w:rsid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 c</w:t>
            </w:r>
            <w:r w:rsidR="001526CA" w:rsidRP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ompliance</w:t>
            </w:r>
            <w:r w:rsid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, %</w:t>
            </w:r>
          </w:p>
        </w:tc>
      </w:tr>
      <w:tr w:rsidR="001C0070" w:rsidRPr="001C0070" w14:paraId="3C91B77A" w14:textId="77777777" w:rsidTr="00124C96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2BC6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50-90 mmH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5820" w14:textId="072F22CB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2.2</w:t>
            </w:r>
          </w:p>
          <w:p w14:paraId="232A17E2" w14:textId="642F0875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65-2.45]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95FF" w14:textId="36568716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8</w:t>
            </w:r>
          </w:p>
          <w:p w14:paraId="20E3017C" w14:textId="2FB61FAA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5-2.3]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7108" w14:textId="30891974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7</w:t>
            </w:r>
          </w:p>
          <w:p w14:paraId="3FBCB75B" w14:textId="342C3E4A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42-2.33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F892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7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E310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95</w:t>
            </w:r>
          </w:p>
        </w:tc>
      </w:tr>
      <w:tr w:rsidR="001C0070" w:rsidRPr="001C0070" w14:paraId="156E2043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94EB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80-12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0000" w14:textId="16A25567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9</w:t>
            </w:r>
          </w:p>
          <w:p w14:paraId="3EB5CDCB" w14:textId="5395CBD8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7-2.2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4E22" w14:textId="6CB31739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7</w:t>
            </w:r>
          </w:p>
          <w:p w14:paraId="5FA4B717" w14:textId="5D2BAB6D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6-1.9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E96F" w14:textId="2D8ED880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5</w:t>
            </w:r>
          </w:p>
          <w:p w14:paraId="4D10DF19" w14:textId="6222F2B5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35-1.75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9195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3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D041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5</w:t>
            </w:r>
          </w:p>
        </w:tc>
      </w:tr>
      <w:tr w:rsidR="001C0070" w:rsidRPr="001C0070" w14:paraId="424B1D0C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6B3A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10-15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0839" w14:textId="5C146477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6</w:t>
            </w:r>
          </w:p>
          <w:p w14:paraId="55967573" w14:textId="5E9ED45E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3-1.8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E493" w14:textId="155F0B64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4</w:t>
            </w:r>
          </w:p>
          <w:p w14:paraId="08248D67" w14:textId="6061DD62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2-1.7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BAB1" w14:textId="7A44ACDA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3</w:t>
            </w:r>
          </w:p>
          <w:p w14:paraId="7D516CF9" w14:textId="509945CD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05-1.5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461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7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13E6" w14:textId="7777777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58</w:t>
            </w:r>
          </w:p>
        </w:tc>
      </w:tr>
      <w:tr w:rsidR="001C0070" w:rsidRPr="001C0070" w14:paraId="65D28EEF" w14:textId="77777777" w:rsidTr="00124C96">
        <w:trPr>
          <w:trHeight w:val="300"/>
        </w:trPr>
        <w:tc>
          <w:tcPr>
            <w:tcW w:w="109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C918" w14:textId="1E3E947A" w:rsidR="001C0070" w:rsidRPr="001C0070" w:rsidRDefault="001C0070" w:rsidP="001C00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 xml:space="preserve">In </w:t>
            </w: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silico</w:t>
            </w:r>
            <w:r w:rsid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 c</w:t>
            </w:r>
            <w:r w:rsidR="001526CA" w:rsidRP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ompliance, %</w:t>
            </w:r>
          </w:p>
        </w:tc>
      </w:tr>
      <w:tr w:rsidR="001C0070" w:rsidRPr="001C0070" w14:paraId="064C081B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EBB7" w14:textId="6431F889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50-9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C66B" w14:textId="611DAF3A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2</w:t>
            </w:r>
          </w:p>
          <w:p w14:paraId="2C3DAF96" w14:textId="7AEFDE44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0.9-1.6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F731" w14:textId="4AD82866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8</w:t>
            </w:r>
          </w:p>
          <w:p w14:paraId="5585DABE" w14:textId="5108312A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5-1.9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10730" w14:textId="6192B336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4</w:t>
            </w:r>
          </w:p>
          <w:p w14:paraId="0B258F48" w14:textId="4F1837C9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2-1.7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71FB" w14:textId="0BCF0125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8633" w14:textId="1F6B95C6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46</w:t>
            </w:r>
          </w:p>
        </w:tc>
      </w:tr>
      <w:tr w:rsidR="001C0070" w:rsidRPr="001C0070" w14:paraId="0D6FFFA2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D94CE" w14:textId="7D5DA2A5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80-12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C70F5" w14:textId="53F1F682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7</w:t>
            </w:r>
          </w:p>
          <w:p w14:paraId="2CF28106" w14:textId="207EF07B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4-1.9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DDBA" w14:textId="048AB58B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6</w:t>
            </w:r>
          </w:p>
          <w:p w14:paraId="6E4C8304" w14:textId="32B58B83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5-1.8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D3934" w14:textId="58634094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1</w:t>
            </w:r>
          </w:p>
          <w:p w14:paraId="084B275E" w14:textId="05CFCBE1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-1.4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1FED0" w14:textId="5CBADD46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95E36" w14:textId="07C7B58D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21</w:t>
            </w:r>
          </w:p>
        </w:tc>
      </w:tr>
      <w:tr w:rsidR="001C0070" w:rsidRPr="001C0070" w14:paraId="66A1955D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F07DD" w14:textId="138CA403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10-15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C5522" w14:textId="72B1589C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6</w:t>
            </w:r>
          </w:p>
          <w:p w14:paraId="11DD780A" w14:textId="63E62B69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4-1.9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A5D5" w14:textId="18A159A0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6</w:t>
            </w:r>
          </w:p>
          <w:p w14:paraId="7852C76F" w14:textId="29FAA1BD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5-2.5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3812" w14:textId="00F819D5" w:rsid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1.5</w:t>
            </w:r>
          </w:p>
          <w:p w14:paraId="1AB9E92F" w14:textId="03E1F1F7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[1.3-1.8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36D4A" w14:textId="70363A63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75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9914" w14:textId="6B6ACAB8" w:rsidR="001C0070" w:rsidRPr="001C0070" w:rsidRDefault="001C0070" w:rsidP="001C0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0.53</w:t>
            </w:r>
          </w:p>
        </w:tc>
      </w:tr>
    </w:tbl>
    <w:p w14:paraId="3D7C6B15" w14:textId="104A94B4" w:rsidR="001C0070" w:rsidRDefault="00C82341" w:rsidP="001C0070">
      <w:pPr>
        <w:rPr>
          <w:lang w:val="en-US"/>
        </w:rPr>
      </w:pPr>
      <w:r>
        <w:rPr>
          <w:lang w:val="en-US"/>
        </w:rPr>
        <w:t xml:space="preserve">Note: </w:t>
      </w:r>
      <w:r w:rsidRPr="009706D7">
        <w:rPr>
          <w:lang w:val="en-US"/>
        </w:rPr>
        <w:t>Data support the Figure 7.</w:t>
      </w:r>
    </w:p>
    <w:p w14:paraId="49905011" w14:textId="77777777" w:rsidR="001526CA" w:rsidRDefault="001526CA" w:rsidP="001C0070">
      <w:pPr>
        <w:rPr>
          <w:lang w:val="en-US"/>
        </w:rPr>
      </w:pPr>
    </w:p>
    <w:p w14:paraId="4CFD753B" w14:textId="740B37A8" w:rsidR="001526CA" w:rsidRDefault="001526CA" w:rsidP="001526CA">
      <w:pPr>
        <w:jc w:val="right"/>
        <w:rPr>
          <w:lang w:val="en-US"/>
        </w:rPr>
      </w:pPr>
      <w:r w:rsidRPr="001526CA">
        <w:rPr>
          <w:lang w:val="en-US"/>
        </w:rPr>
        <w:t xml:space="preserve">Table </w:t>
      </w:r>
      <w:r>
        <w:rPr>
          <w:lang w:val="en-US"/>
        </w:rPr>
        <w:t>2</w:t>
      </w:r>
      <w:r w:rsidRPr="001526CA">
        <w:rPr>
          <w:lang w:val="en-US"/>
        </w:rPr>
        <w:t xml:space="preserve">. </w:t>
      </w:r>
      <w:r w:rsidR="002E6DD8">
        <w:rPr>
          <w:lang w:val="en-US"/>
        </w:rPr>
        <w:t>I</w:t>
      </w:r>
      <w:r w:rsidRPr="001526CA">
        <w:rPr>
          <w:lang w:val="en-US"/>
        </w:rPr>
        <w:t>nvestigation of mechanical properties for both directions (longitudinal and transverse)</w:t>
      </w:r>
    </w:p>
    <w:tbl>
      <w:tblPr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748"/>
        <w:gridCol w:w="1748"/>
        <w:gridCol w:w="1749"/>
        <w:gridCol w:w="1854"/>
        <w:gridCol w:w="1973"/>
      </w:tblGrid>
      <w:tr w:rsidR="001526CA" w:rsidRPr="001C0070" w14:paraId="336B648D" w14:textId="77777777" w:rsidTr="00124C96">
        <w:trPr>
          <w:trHeight w:val="9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8560" w14:textId="77777777" w:rsidR="001526CA" w:rsidRPr="001C0070" w:rsidRDefault="001526CA" w:rsidP="0034544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val="en-US" w:eastAsia="ru-RU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9BB9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PVDF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FF1E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PCL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05ED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Control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41BE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p-value </w:t>
            </w:r>
          </w:p>
          <w:p w14:paraId="6932FE8C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PVDF vs Control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29AF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 xml:space="preserve">p-value </w:t>
            </w:r>
          </w:p>
          <w:p w14:paraId="3EB7FCD6" w14:textId="77777777" w:rsidR="001526CA" w:rsidRPr="001C0070" w:rsidRDefault="001526CA" w:rsidP="003454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C007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PCL vs Control</w:t>
            </w:r>
          </w:p>
        </w:tc>
      </w:tr>
      <w:tr w:rsidR="001526CA" w:rsidRPr="001C0070" w14:paraId="43CC61A2" w14:textId="77777777" w:rsidTr="00124C96">
        <w:trPr>
          <w:trHeight w:val="342"/>
        </w:trPr>
        <w:tc>
          <w:tcPr>
            <w:tcW w:w="109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D41A6" w14:textId="3AD0021F" w:rsidR="001526CA" w:rsidRPr="001C0070" w:rsidRDefault="001526CA" w:rsidP="003454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Ultimate tensille strength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, MPa</w:t>
            </w:r>
          </w:p>
        </w:tc>
      </w:tr>
      <w:tr w:rsidR="00124C96" w:rsidRPr="001C0070" w14:paraId="4337D4DF" w14:textId="77777777" w:rsidTr="00124C96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6603" w14:textId="77777777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50-90 mmH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6714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81 </w:t>
            </w:r>
          </w:p>
          <w:p w14:paraId="2A7AB3B6" w14:textId="61302FB0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2.66-3.45]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8A4C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27 </w:t>
            </w:r>
          </w:p>
          <w:p w14:paraId="699A6528" w14:textId="494C966C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1.86-4.01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089E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69 </w:t>
            </w:r>
          </w:p>
          <w:p w14:paraId="04AA4FAE" w14:textId="79EFFABC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3.41-3.73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7665" w14:textId="5A852CEF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AC4E" w14:textId="6F9F7C75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0.53</w:t>
            </w:r>
          </w:p>
        </w:tc>
      </w:tr>
      <w:tr w:rsidR="00124C96" w:rsidRPr="001C0070" w14:paraId="0CC49830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531E" w14:textId="77777777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80-12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EFBF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14 </w:t>
            </w:r>
          </w:p>
          <w:p w14:paraId="24095D10" w14:textId="41593292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2.8-3.64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6B18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8 </w:t>
            </w:r>
          </w:p>
          <w:p w14:paraId="4580C03A" w14:textId="464D5003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1.64-2.12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765B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7 </w:t>
            </w:r>
          </w:p>
          <w:p w14:paraId="04A61AB3" w14:textId="061E54DE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0.7-1.23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7E7" w14:textId="0DCF5055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A44555">
              <w:rPr>
                <w:b/>
                <w:bCs/>
                <w:color w:val="FF0000"/>
                <w:sz w:val="22"/>
              </w:rPr>
              <w:t>0.0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3F93" w14:textId="5293F4C9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A44555">
              <w:rPr>
                <w:b/>
                <w:bCs/>
                <w:color w:val="FF0000"/>
                <w:sz w:val="22"/>
              </w:rPr>
              <w:t>0.037</w:t>
            </w:r>
          </w:p>
        </w:tc>
      </w:tr>
      <w:tr w:rsidR="001526CA" w:rsidRPr="001C0070" w14:paraId="07899893" w14:textId="77777777" w:rsidTr="00124C96">
        <w:trPr>
          <w:trHeight w:val="300"/>
        </w:trPr>
        <w:tc>
          <w:tcPr>
            <w:tcW w:w="109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78DD8" w14:textId="4845491A" w:rsidR="001526CA" w:rsidRPr="001526CA" w:rsidRDefault="001526CA" w:rsidP="003454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</w:pPr>
            <w:r w:rsidRPr="001526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ru-RU"/>
                <w14:ligatures w14:val="none"/>
              </w:rPr>
              <w:t>Max tensi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ru-RU"/>
                <w14:ligatures w14:val="none"/>
              </w:rPr>
              <w:t>, %</w:t>
            </w:r>
          </w:p>
        </w:tc>
      </w:tr>
      <w:tr w:rsidR="00124C96" w:rsidRPr="001C0070" w14:paraId="6792F09B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F19B" w14:textId="77777777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50-9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58AE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6</w:t>
            </w:r>
          </w:p>
          <w:p w14:paraId="34B35465" w14:textId="16FB2AA9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 xml:space="preserve"> [84.2-90.4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1B4B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0.2 </w:t>
            </w:r>
          </w:p>
          <w:p w14:paraId="0AD2D21F" w14:textId="29563EFC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83-90.6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5C86B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5.2 </w:t>
            </w:r>
          </w:p>
          <w:p w14:paraId="54C3CD97" w14:textId="2A8B5342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90-96.6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30D2B" w14:textId="0028A19A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195D" w14:textId="06833CBA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0.75</w:t>
            </w:r>
          </w:p>
        </w:tc>
      </w:tr>
      <w:tr w:rsidR="00124C96" w:rsidRPr="001C0070" w14:paraId="13A23C24" w14:textId="77777777" w:rsidTr="00124C9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552C3" w14:textId="77777777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1C0070"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  <w:t>80-120 mmH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4ADE4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26.11 </w:t>
            </w:r>
          </w:p>
          <w:p w14:paraId="2F63C564" w14:textId="6E76E965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108.28-127.39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626C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3.18 </w:t>
            </w:r>
          </w:p>
          <w:p w14:paraId="6C7048AC" w14:textId="055F1D8D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99.36-108.28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3BD68" w14:textId="77777777" w:rsidR="00124C96" w:rsidRDefault="00124C96" w:rsidP="00124C96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21.02 </w:t>
            </w:r>
          </w:p>
          <w:p w14:paraId="7A61EE26" w14:textId="7EE6889C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[112.74-129.94]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1667" w14:textId="5AD62E74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>
              <w:rPr>
                <w:color w:val="000000"/>
                <w:sz w:val="22"/>
              </w:rPr>
              <w:t>0.17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A24CB" w14:textId="37A8297E" w:rsidR="00124C96" w:rsidRPr="001C0070" w:rsidRDefault="00124C96" w:rsidP="00124C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ru-RU"/>
                <w14:ligatures w14:val="none"/>
              </w:rPr>
            </w:pPr>
            <w:r w:rsidRPr="00FE3F88">
              <w:rPr>
                <w:b/>
                <w:bCs/>
                <w:color w:val="FF0000"/>
                <w:sz w:val="22"/>
              </w:rPr>
              <w:t>0.047</w:t>
            </w:r>
          </w:p>
        </w:tc>
      </w:tr>
    </w:tbl>
    <w:p w14:paraId="3414810D" w14:textId="70AB6CB6" w:rsidR="001526CA" w:rsidRPr="009706D7" w:rsidRDefault="001526CA" w:rsidP="001C0070">
      <w:pPr>
        <w:rPr>
          <w:lang w:val="en-US"/>
        </w:rPr>
      </w:pPr>
      <w:r w:rsidRPr="001526CA">
        <w:rPr>
          <w:lang w:val="en-US"/>
        </w:rPr>
        <w:t>Note</w:t>
      </w:r>
      <w:r>
        <w:rPr>
          <w:lang w:val="en-US"/>
        </w:rPr>
        <w:t xml:space="preserve">: </w:t>
      </w:r>
      <w:r w:rsidRPr="001526CA">
        <w:rPr>
          <w:lang w:val="en-US"/>
        </w:rPr>
        <w:t>Data support the Figure 7.</w:t>
      </w:r>
    </w:p>
    <w:sectPr w:rsidR="001526CA" w:rsidRPr="009706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205"/>
    <w:rsid w:val="00124C96"/>
    <w:rsid w:val="001526CA"/>
    <w:rsid w:val="00186DCE"/>
    <w:rsid w:val="001C0070"/>
    <w:rsid w:val="002E6DD8"/>
    <w:rsid w:val="006216E0"/>
    <w:rsid w:val="009706D7"/>
    <w:rsid w:val="00A44555"/>
    <w:rsid w:val="00C55900"/>
    <w:rsid w:val="00C82341"/>
    <w:rsid w:val="00D22258"/>
    <w:rsid w:val="00E85205"/>
    <w:rsid w:val="00FE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5B54B"/>
  <w15:chartTrackingRefBased/>
  <w15:docId w15:val="{FA644C0A-AFC1-4895-B068-77DFD85A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6CA"/>
    <w:rPr>
      <w:rFonts w:ascii="Times New Roman" w:hAnsi="Times New Roman"/>
      <w:sz w:val="24"/>
    </w:rPr>
  </w:style>
  <w:style w:type="paragraph" w:styleId="1">
    <w:name w:val="heading 1"/>
    <w:aliases w:val="Заг 1"/>
    <w:basedOn w:val="a"/>
    <w:next w:val="a"/>
    <w:link w:val="10"/>
    <w:uiPriority w:val="9"/>
    <w:rsid w:val="00186DCE"/>
    <w:pPr>
      <w:keepNext/>
      <w:spacing w:before="120" w:after="120" w:line="360" w:lineRule="auto"/>
      <w:ind w:firstLine="709"/>
      <w:jc w:val="both"/>
      <w:outlineLvl w:val="0"/>
    </w:pPr>
    <w:rPr>
      <w:rFonts w:eastAsiaTheme="majorEastAsia" w:cstheme="majorBidi"/>
      <w:b/>
      <w:kern w:val="0"/>
      <w:szCs w:val="32"/>
      <w:lang w:eastAsia="ru-RU"/>
      <w14:ligatures w14:val="none"/>
    </w:rPr>
  </w:style>
  <w:style w:type="paragraph" w:styleId="2">
    <w:name w:val="heading 2"/>
    <w:aliases w:val="Заг 1.1."/>
    <w:basedOn w:val="a"/>
    <w:next w:val="a"/>
    <w:link w:val="20"/>
    <w:uiPriority w:val="9"/>
    <w:unhideWhenUsed/>
    <w:rsid w:val="00186DCE"/>
    <w:pPr>
      <w:keepNext/>
      <w:spacing w:before="120" w:after="120" w:line="360" w:lineRule="auto"/>
      <w:ind w:firstLine="709"/>
      <w:jc w:val="both"/>
      <w:outlineLvl w:val="1"/>
    </w:pPr>
    <w:rPr>
      <w:rFonts w:eastAsiaTheme="majorEastAsia" w:cstheme="majorBidi"/>
      <w:b/>
      <w:i/>
      <w:kern w:val="0"/>
      <w:szCs w:val="26"/>
      <w:lang w:eastAsia="ru-RU"/>
      <w14:ligatures w14:val="none"/>
    </w:rPr>
  </w:style>
  <w:style w:type="paragraph" w:styleId="3">
    <w:name w:val="heading 3"/>
    <w:aliases w:val="Рис. 1 сам"/>
    <w:basedOn w:val="a"/>
    <w:next w:val="a"/>
    <w:link w:val="30"/>
    <w:uiPriority w:val="9"/>
    <w:unhideWhenUsed/>
    <w:rsid w:val="00186DCE"/>
    <w:pPr>
      <w:keepNext/>
      <w:spacing w:after="0" w:line="360" w:lineRule="auto"/>
      <w:ind w:firstLine="709"/>
      <w:jc w:val="center"/>
      <w:outlineLvl w:val="2"/>
    </w:pPr>
    <w:rPr>
      <w:rFonts w:eastAsiaTheme="majorEastAsia" w:cstheme="majorBidi"/>
      <w:kern w:val="0"/>
      <w:szCs w:val="24"/>
      <w:lang w:eastAsia="ru-RU"/>
      <w14:ligatures w14:val="none"/>
    </w:rPr>
  </w:style>
  <w:style w:type="paragraph" w:styleId="4">
    <w:name w:val="heading 4"/>
    <w:aliases w:val="Рис. 2 подпись"/>
    <w:basedOn w:val="a"/>
    <w:next w:val="a"/>
    <w:link w:val="40"/>
    <w:uiPriority w:val="9"/>
    <w:unhideWhenUsed/>
    <w:rsid w:val="00186DCE"/>
    <w:pPr>
      <w:spacing w:after="120" w:line="360" w:lineRule="auto"/>
      <w:ind w:firstLine="709"/>
      <w:jc w:val="center"/>
      <w:outlineLvl w:val="3"/>
    </w:pPr>
    <w:rPr>
      <w:rFonts w:eastAsiaTheme="majorEastAsia" w:cstheme="majorBidi"/>
      <w:iCs/>
      <w:kern w:val="0"/>
      <w:szCs w:val="20"/>
      <w:lang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Заг. 1."/>
    <w:next w:val="a"/>
    <w:link w:val="12"/>
    <w:qFormat/>
    <w:rsid w:val="00186DCE"/>
    <w:pPr>
      <w:keepNext/>
      <w:spacing w:before="120" w:after="120" w:line="360" w:lineRule="auto"/>
      <w:jc w:val="center"/>
    </w:pPr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12">
    <w:name w:val="Заг. 1. Знак"/>
    <w:basedOn w:val="a0"/>
    <w:link w:val="11"/>
    <w:rsid w:val="00186DCE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110">
    <w:name w:val="Заг. 1.1."/>
    <w:next w:val="a"/>
    <w:link w:val="111"/>
    <w:qFormat/>
    <w:rsid w:val="00186DCE"/>
    <w:pPr>
      <w:keepNext/>
      <w:spacing w:before="120" w:after="120" w:line="240" w:lineRule="auto"/>
    </w:pPr>
    <w:rPr>
      <w:rFonts w:ascii="Times New Roman" w:eastAsia="Calibri" w:hAnsi="Times New Roman" w:cs="Times New Roman"/>
      <w:b/>
      <w:color w:val="000000"/>
      <w:sz w:val="24"/>
      <w:szCs w:val="20"/>
    </w:rPr>
  </w:style>
  <w:style w:type="character" w:customStyle="1" w:styleId="111">
    <w:name w:val="Заг. 1.1. Знак"/>
    <w:basedOn w:val="a0"/>
    <w:link w:val="110"/>
    <w:rsid w:val="00186DCE"/>
    <w:rPr>
      <w:rFonts w:ascii="Times New Roman" w:eastAsia="Calibri" w:hAnsi="Times New Roman" w:cs="Times New Roman"/>
      <w:b/>
      <w:color w:val="000000"/>
      <w:sz w:val="24"/>
      <w:szCs w:val="20"/>
    </w:rPr>
  </w:style>
  <w:style w:type="character" w:customStyle="1" w:styleId="10">
    <w:name w:val="Заголовок 1 Знак"/>
    <w:aliases w:val="Заг 1 Знак"/>
    <w:basedOn w:val="a0"/>
    <w:link w:val="1"/>
    <w:uiPriority w:val="9"/>
    <w:rsid w:val="00186DCE"/>
    <w:rPr>
      <w:rFonts w:ascii="Times New Roman" w:eastAsiaTheme="majorEastAsia" w:hAnsi="Times New Roman" w:cstheme="majorBidi"/>
      <w:b/>
      <w:kern w:val="0"/>
      <w:sz w:val="24"/>
      <w:szCs w:val="32"/>
      <w:lang w:eastAsia="ru-RU"/>
      <w14:ligatures w14:val="none"/>
    </w:rPr>
  </w:style>
  <w:style w:type="paragraph" w:customStyle="1" w:styleId="112">
    <w:name w:val="Заголовок 1.1"/>
    <w:next w:val="a"/>
    <w:link w:val="113"/>
    <w:rsid w:val="00C55900"/>
    <w:pPr>
      <w:spacing w:line="240" w:lineRule="auto"/>
      <w:ind w:firstLine="709"/>
    </w:pPr>
    <w:rPr>
      <w:rFonts w:ascii="Times New Roman" w:eastAsia="Calibri" w:hAnsi="Times New Roman" w:cs="Times New Roman"/>
      <w:b/>
      <w:bCs/>
      <w:color w:val="000000" w:themeColor="text1"/>
      <w:kern w:val="0"/>
      <w:sz w:val="24"/>
      <w:szCs w:val="20"/>
      <w:lang w:eastAsia="ru-RU"/>
      <w14:ligatures w14:val="none"/>
    </w:rPr>
  </w:style>
  <w:style w:type="character" w:customStyle="1" w:styleId="113">
    <w:name w:val="Заголовок 1.1 Знак"/>
    <w:basedOn w:val="a0"/>
    <w:link w:val="112"/>
    <w:rsid w:val="00C55900"/>
    <w:rPr>
      <w:rFonts w:ascii="Times New Roman" w:eastAsia="Calibri" w:hAnsi="Times New Roman" w:cs="Times New Roman"/>
      <w:b/>
      <w:bCs/>
      <w:color w:val="000000" w:themeColor="text1"/>
      <w:kern w:val="0"/>
      <w:sz w:val="24"/>
      <w:szCs w:val="20"/>
      <w:lang w:eastAsia="ru-RU"/>
      <w14:ligatures w14:val="none"/>
    </w:rPr>
  </w:style>
  <w:style w:type="character" w:customStyle="1" w:styleId="30">
    <w:name w:val="Заголовок 3 Знак"/>
    <w:aliases w:val="Рис. 1 сам Знак"/>
    <w:basedOn w:val="a0"/>
    <w:link w:val="3"/>
    <w:uiPriority w:val="9"/>
    <w:rsid w:val="00186DCE"/>
    <w:rPr>
      <w:rFonts w:ascii="Times New Roman" w:eastAsiaTheme="majorEastAsia" w:hAnsi="Times New Roman" w:cstheme="majorBidi"/>
      <w:kern w:val="0"/>
      <w:sz w:val="24"/>
      <w:szCs w:val="24"/>
      <w:lang w:eastAsia="ru-RU"/>
      <w14:ligatures w14:val="none"/>
    </w:rPr>
  </w:style>
  <w:style w:type="paragraph" w:customStyle="1" w:styleId="a3">
    <w:name w:val="Курсив"/>
    <w:basedOn w:val="a"/>
    <w:link w:val="a4"/>
    <w:qFormat/>
    <w:rsid w:val="00186DCE"/>
    <w:pPr>
      <w:keepNext/>
      <w:spacing w:after="0" w:line="360" w:lineRule="auto"/>
      <w:ind w:firstLine="709"/>
      <w:jc w:val="both"/>
    </w:pPr>
    <w:rPr>
      <w:rFonts w:eastAsia="Calibri" w:cs="Times New Roman"/>
      <w:i/>
      <w:iCs/>
      <w:kern w:val="0"/>
      <w:szCs w:val="20"/>
      <w:lang w:val="en-US" w:eastAsia="ru-RU"/>
      <w14:ligatures w14:val="none"/>
    </w:rPr>
  </w:style>
  <w:style w:type="character" w:customStyle="1" w:styleId="a4">
    <w:name w:val="Курсив Знак"/>
    <w:basedOn w:val="a0"/>
    <w:link w:val="a3"/>
    <w:rsid w:val="00186DCE"/>
    <w:rPr>
      <w:rFonts w:ascii="Times New Roman" w:eastAsia="Calibri" w:hAnsi="Times New Roman" w:cs="Times New Roman"/>
      <w:i/>
      <w:iCs/>
      <w:kern w:val="0"/>
      <w:sz w:val="24"/>
      <w:szCs w:val="20"/>
      <w:lang w:val="en-US" w:eastAsia="ru-RU"/>
      <w14:ligatures w14:val="none"/>
    </w:rPr>
  </w:style>
  <w:style w:type="character" w:customStyle="1" w:styleId="20">
    <w:name w:val="Заголовок 2 Знак"/>
    <w:aliases w:val="Заг 1.1. Знак"/>
    <w:basedOn w:val="a0"/>
    <w:link w:val="2"/>
    <w:uiPriority w:val="9"/>
    <w:rsid w:val="00186DCE"/>
    <w:rPr>
      <w:rFonts w:ascii="Times New Roman" w:eastAsiaTheme="majorEastAsia" w:hAnsi="Times New Roman" w:cstheme="majorBidi"/>
      <w:b/>
      <w:i/>
      <w:kern w:val="0"/>
      <w:sz w:val="24"/>
      <w:szCs w:val="26"/>
      <w:lang w:eastAsia="ru-RU"/>
      <w14:ligatures w14:val="none"/>
    </w:rPr>
  </w:style>
  <w:style w:type="character" w:customStyle="1" w:styleId="40">
    <w:name w:val="Заголовок 4 Знак"/>
    <w:aliases w:val="Рис. 2 подпись Знак"/>
    <w:basedOn w:val="a0"/>
    <w:link w:val="4"/>
    <w:uiPriority w:val="9"/>
    <w:rsid w:val="00186DCE"/>
    <w:rPr>
      <w:rFonts w:ascii="Times New Roman" w:eastAsiaTheme="majorEastAsia" w:hAnsi="Times New Roman" w:cstheme="majorBidi"/>
      <w:iCs/>
      <w:kern w:val="0"/>
      <w:sz w:val="24"/>
      <w:szCs w:val="20"/>
      <w:lang w:eastAsia="ru-RU"/>
      <w14:ligatures w14:val="none"/>
    </w:rPr>
  </w:style>
  <w:style w:type="paragraph" w:customStyle="1" w:styleId="a5">
    <w:name w:val="Рис."/>
    <w:next w:val="a"/>
    <w:link w:val="a6"/>
    <w:autoRedefine/>
    <w:qFormat/>
    <w:rsid w:val="00186DCE"/>
    <w:pPr>
      <w:keepNext/>
      <w:jc w:val="both"/>
    </w:pPr>
    <w:rPr>
      <w:rFonts w:ascii="Times New Roman" w:eastAsia="Calibri" w:hAnsi="Times New Roman" w:cs="Times New Roman"/>
      <w:color w:val="000000"/>
      <w:kern w:val="0"/>
      <w:sz w:val="24"/>
      <w:szCs w:val="20"/>
      <w14:ligatures w14:val="none"/>
    </w:rPr>
  </w:style>
  <w:style w:type="character" w:customStyle="1" w:styleId="a6">
    <w:name w:val="Рис. Знак"/>
    <w:basedOn w:val="a0"/>
    <w:link w:val="a5"/>
    <w:rsid w:val="00186DCE"/>
    <w:rPr>
      <w:rFonts w:ascii="Times New Roman" w:eastAsia="Calibri" w:hAnsi="Times New Roman" w:cs="Times New Roman"/>
      <w:color w:val="000000"/>
      <w:kern w:val="0"/>
      <w:sz w:val="24"/>
      <w:szCs w:val="20"/>
      <w14:ligatures w14:val="none"/>
    </w:rPr>
  </w:style>
  <w:style w:type="paragraph" w:customStyle="1" w:styleId="a7">
    <w:name w:val="Рис. подп"/>
    <w:next w:val="a"/>
    <w:link w:val="a8"/>
    <w:autoRedefine/>
    <w:qFormat/>
    <w:rsid w:val="00186DCE"/>
    <w:pPr>
      <w:spacing w:after="120" w:line="360" w:lineRule="auto"/>
      <w:jc w:val="center"/>
    </w:pPr>
    <w:rPr>
      <w:rFonts w:ascii="Times New Roman" w:eastAsia="Calibri" w:hAnsi="Times New Roman" w:cs="Times New Roman"/>
      <w:color w:val="000000"/>
      <w:kern w:val="0"/>
      <w:sz w:val="24"/>
      <w:szCs w:val="20"/>
      <w14:ligatures w14:val="none"/>
    </w:rPr>
  </w:style>
  <w:style w:type="character" w:customStyle="1" w:styleId="a8">
    <w:name w:val="Рис. подп Знак"/>
    <w:basedOn w:val="a0"/>
    <w:link w:val="a7"/>
    <w:rsid w:val="00186DCE"/>
    <w:rPr>
      <w:rFonts w:ascii="Times New Roman" w:eastAsia="Calibri" w:hAnsi="Times New Roman" w:cs="Times New Roman"/>
      <w:color w:val="000000"/>
      <w:kern w:val="0"/>
      <w:sz w:val="24"/>
      <w:szCs w:val="20"/>
      <w14:ligatures w14:val="none"/>
    </w:rPr>
  </w:style>
  <w:style w:type="paragraph" w:customStyle="1" w:styleId="a9">
    <w:name w:val="Табл. заг"/>
    <w:basedOn w:val="a"/>
    <w:qFormat/>
    <w:rsid w:val="00186DCE"/>
    <w:pPr>
      <w:spacing w:after="0" w:line="276" w:lineRule="auto"/>
      <w:jc w:val="center"/>
    </w:pPr>
    <w:rPr>
      <w:rFonts w:eastAsia="Calibri" w:cs="Times New Roman"/>
      <w:b/>
      <w:bCs/>
      <w:kern w:val="0"/>
      <w:szCs w:val="20"/>
      <w:lang w:eastAsia="ru-RU"/>
      <w14:ligatures w14:val="none"/>
    </w:rPr>
  </w:style>
  <w:style w:type="paragraph" w:customStyle="1" w:styleId="aa">
    <w:name w:val="Табл. тело"/>
    <w:basedOn w:val="a"/>
    <w:qFormat/>
    <w:rsid w:val="00186DCE"/>
    <w:pPr>
      <w:spacing w:after="0" w:line="276" w:lineRule="auto"/>
      <w:jc w:val="center"/>
    </w:pPr>
    <w:rPr>
      <w:rFonts w:eastAsia="Calibri" w:cs="Times New Roman"/>
      <w:kern w:val="0"/>
      <w:szCs w:val="2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lyshnikov</dc:creator>
  <cp:keywords/>
  <dc:description/>
  <cp:lastModifiedBy>K Klyshnikov</cp:lastModifiedBy>
  <cp:revision>11</cp:revision>
  <dcterms:created xsi:type="dcterms:W3CDTF">2023-11-09T03:08:00Z</dcterms:created>
  <dcterms:modified xsi:type="dcterms:W3CDTF">2023-11-09T03:23:00Z</dcterms:modified>
</cp:coreProperties>
</file>